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2113F" w14:textId="3D57A694" w:rsidR="00705A66" w:rsidRPr="00705A66" w:rsidRDefault="00705A66" w:rsidP="00705A66">
      <w:pPr>
        <w:spacing w:line="480" w:lineRule="auto"/>
        <w:rPr>
          <w:b/>
          <w:bCs/>
        </w:rPr>
      </w:pPr>
    </w:p>
    <w:tbl>
      <w:tblPr>
        <w:tblW w:w="9345" w:type="dxa"/>
        <w:tblInd w:w="1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9345"/>
      </w:tblGrid>
      <w:tr w:rsidR="00705A66" w14:paraId="16B390EB" w14:textId="77777777" w:rsidTr="001C1520">
        <w:trPr>
          <w:trHeight w:val="414"/>
        </w:trPr>
        <w:tc>
          <w:tcPr>
            <w:tcW w:w="934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C4FF0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sz w:val="18"/>
                <w:szCs w:val="18"/>
              </w:rPr>
              <w:drawing>
                <wp:inline distT="114300" distB="114300" distL="114300" distR="114300" wp14:anchorId="6085F0B8" wp14:editId="0D709AAA">
                  <wp:extent cx="4252913" cy="2451977"/>
                  <wp:effectExtent l="0" t="0" r="0" b="0"/>
                  <wp:docPr id="22" name="image18.png" descr="Graphical user interface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18.png" descr="Graphical user interface&#10;&#10;Description automatically generated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52913" cy="2451977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5A66" w14:paraId="6CC88690" w14:textId="77777777" w:rsidTr="001C1520">
        <w:trPr>
          <w:trHeight w:val="414"/>
        </w:trPr>
        <w:tc>
          <w:tcPr>
            <w:tcW w:w="93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B3BFA" w14:textId="77777777" w:rsidR="00705A66" w:rsidRDefault="00705A66" w:rsidP="001C1520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705A66" w14:paraId="0372B3F6" w14:textId="77777777" w:rsidTr="001C1520">
        <w:tc>
          <w:tcPr>
            <w:tcW w:w="93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F2A9D" w14:textId="41088E23" w:rsidR="00705A66" w:rsidRDefault="0012543E" w:rsidP="001C1520">
            <w:pPr>
              <w:widowControl w:val="0"/>
              <w:spacing w:after="0" w:line="48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Supplemental Figure S2.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Optical images of the 4 implant samples with the diameters (the 1</w:t>
            </w:r>
            <w:r w:rsidRPr="00705A66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st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number is the implant diameter, and the 2</w:t>
            </w:r>
            <w:r w:rsidRPr="00705A66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nd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number is the length in mm) </w:t>
            </w: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 </w:t>
            </w:r>
          </w:p>
        </w:tc>
      </w:tr>
    </w:tbl>
    <w:p w14:paraId="49106A30" w14:textId="77777777" w:rsidR="00685C8F" w:rsidRDefault="00695001"/>
    <w:sectPr w:rsidR="00685C8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E7B629" w14:textId="77777777" w:rsidR="008A3081" w:rsidRDefault="008A3081">
      <w:pPr>
        <w:spacing w:after="0"/>
      </w:pPr>
      <w:r>
        <w:separator/>
      </w:r>
    </w:p>
  </w:endnote>
  <w:endnote w:type="continuationSeparator" w:id="0">
    <w:p w14:paraId="5D29B6D8" w14:textId="77777777" w:rsidR="008A3081" w:rsidRDefault="008A308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5ABB73" w14:textId="77777777" w:rsidR="00695001" w:rsidRDefault="0069500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EA11F3" w14:textId="17E5FB99" w:rsidR="00CB1695" w:rsidRPr="00695001" w:rsidRDefault="00695001" w:rsidP="0069500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4F509B" w14:textId="77777777" w:rsidR="00695001" w:rsidRDefault="006950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AF3507" w14:textId="77777777" w:rsidR="008A3081" w:rsidRDefault="008A3081">
      <w:pPr>
        <w:spacing w:after="0"/>
      </w:pPr>
      <w:r>
        <w:separator/>
      </w:r>
    </w:p>
  </w:footnote>
  <w:footnote w:type="continuationSeparator" w:id="0">
    <w:p w14:paraId="28DDB6D4" w14:textId="77777777" w:rsidR="008A3081" w:rsidRDefault="008A3081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7BC98F" w14:textId="77777777" w:rsidR="00695001" w:rsidRDefault="0069500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0E55E3" w14:textId="77777777" w:rsidR="00695001" w:rsidRDefault="0069500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7502C3" w14:textId="77777777" w:rsidR="00695001" w:rsidRDefault="0069500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A66"/>
    <w:rsid w:val="0000395E"/>
    <w:rsid w:val="000A7D06"/>
    <w:rsid w:val="000C1B42"/>
    <w:rsid w:val="000C23F8"/>
    <w:rsid w:val="001018E6"/>
    <w:rsid w:val="00103237"/>
    <w:rsid w:val="00104DBB"/>
    <w:rsid w:val="0012543E"/>
    <w:rsid w:val="0017059F"/>
    <w:rsid w:val="001877A6"/>
    <w:rsid w:val="0019049B"/>
    <w:rsid w:val="001B0AC2"/>
    <w:rsid w:val="001D17EC"/>
    <w:rsid w:val="001D6B92"/>
    <w:rsid w:val="001D7401"/>
    <w:rsid w:val="001F6910"/>
    <w:rsid w:val="00216ABC"/>
    <w:rsid w:val="002D1D80"/>
    <w:rsid w:val="003C5A11"/>
    <w:rsid w:val="00403AEA"/>
    <w:rsid w:val="00423F3A"/>
    <w:rsid w:val="004A6A6E"/>
    <w:rsid w:val="004C58AB"/>
    <w:rsid w:val="004D772F"/>
    <w:rsid w:val="00572694"/>
    <w:rsid w:val="005D0C09"/>
    <w:rsid w:val="005E5D34"/>
    <w:rsid w:val="00695001"/>
    <w:rsid w:val="006E1B8C"/>
    <w:rsid w:val="00705A66"/>
    <w:rsid w:val="00743E06"/>
    <w:rsid w:val="00793580"/>
    <w:rsid w:val="007C58D3"/>
    <w:rsid w:val="007E7810"/>
    <w:rsid w:val="00880066"/>
    <w:rsid w:val="00891035"/>
    <w:rsid w:val="008A3081"/>
    <w:rsid w:val="008A5791"/>
    <w:rsid w:val="00937AFB"/>
    <w:rsid w:val="009D5D52"/>
    <w:rsid w:val="00A309B3"/>
    <w:rsid w:val="00A45FC0"/>
    <w:rsid w:val="00AC7C0D"/>
    <w:rsid w:val="00BA4722"/>
    <w:rsid w:val="00BF620C"/>
    <w:rsid w:val="00C770FD"/>
    <w:rsid w:val="00D00672"/>
    <w:rsid w:val="00D24B2E"/>
    <w:rsid w:val="00D3607F"/>
    <w:rsid w:val="00DB0881"/>
    <w:rsid w:val="00E10352"/>
    <w:rsid w:val="00E718AC"/>
    <w:rsid w:val="00EE1EBA"/>
    <w:rsid w:val="00F1586D"/>
    <w:rsid w:val="00F32932"/>
    <w:rsid w:val="00FB0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F948A"/>
  <w15:chartTrackingRefBased/>
  <w15:docId w15:val="{5823E54B-104D-C64B-9C60-CAB66ED52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A66"/>
    <w:pPr>
      <w:spacing w:after="20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5001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95001"/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95001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95001"/>
    <w:rPr>
      <w:rFonts w:ascii="Times New Roman" w:eastAsia="Times New Roman" w:hAnsi="Times New Roman" w:cs="Times New Roman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Hsun-Liang</dc:creator>
  <cp:keywords/>
  <dc:description/>
  <cp:lastModifiedBy>Suresh Krishnamoorthy</cp:lastModifiedBy>
  <cp:revision>9</cp:revision>
  <dcterms:created xsi:type="dcterms:W3CDTF">2022-11-14T11:50:00Z</dcterms:created>
  <dcterms:modified xsi:type="dcterms:W3CDTF">2022-11-19T10:41:00Z</dcterms:modified>
</cp:coreProperties>
</file>